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2"/>
        <w:gridCol w:w="1365"/>
        <w:gridCol w:w="749"/>
        <w:gridCol w:w="749"/>
        <w:gridCol w:w="926"/>
        <w:gridCol w:w="926"/>
        <w:gridCol w:w="749"/>
        <w:gridCol w:w="630"/>
        <w:gridCol w:w="926"/>
        <w:gridCol w:w="1812"/>
        <w:gridCol w:w="766"/>
        <w:gridCol w:w="1130"/>
      </w:tblGrid>
      <w:tr w:rsidR="008A5FB0" w:rsidRPr="008A5FB0" w14:paraId="166A9352" w14:textId="77777777" w:rsidTr="008A5FB0">
        <w:trPr>
          <w:trHeight w:val="408"/>
        </w:trPr>
        <w:tc>
          <w:tcPr>
            <w:tcW w:w="0" w:type="auto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35B18" w14:textId="7F99492D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Supplementary </w:t>
            </w: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able 1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</w:t>
            </w: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. Relationship Between Information-Seeking Behaviors and Depression/Anxiety Cases: Independent and Combined Analysis</w:t>
            </w:r>
          </w:p>
        </w:tc>
      </w:tr>
      <w:tr w:rsidR="008A5FB0" w:rsidRPr="008A5FB0" w14:paraId="1AFEC3D2" w14:textId="77777777" w:rsidTr="008A5FB0">
        <w:trPr>
          <w:trHeight w:val="3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25DF9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BE13E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pression Cases (Yes/No)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CBB74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nxiety Cases (Yes/No)</w:t>
            </w:r>
          </w:p>
          <w:p w14:paraId="4BAFFFE5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8DB38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Depression and Anxiety </w:t>
            </w:r>
            <w:proofErr w:type="gramStart"/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ases(</w:t>
            </w:r>
            <w:proofErr w:type="gramEnd"/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Yes/No)</w:t>
            </w:r>
          </w:p>
        </w:tc>
      </w:tr>
      <w:tr w:rsidR="008A5FB0" w:rsidRPr="008A5FB0" w14:paraId="6F34137C" w14:textId="77777777" w:rsidTr="008A5FB0">
        <w:trPr>
          <w:trHeight w:val="5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B05EA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EA571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DCC2D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E91F2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1C237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46E87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113E0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44242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E9533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E9A59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8A5FB0" w:rsidRPr="008A5FB0" w14:paraId="222B5EA2" w14:textId="77777777" w:rsidTr="008A5FB0">
        <w:trPr>
          <w:trHeight w:val="3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C5D01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nformation Typ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8CB01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09E75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BD814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D4E8F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B8EE2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519CB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B423B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8C831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4FC2F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</w:tr>
      <w:tr w:rsidR="008A5FB0" w:rsidRPr="008A5FB0" w14:paraId="74349FA0" w14:textId="77777777" w:rsidTr="008A5FB0">
        <w:trPr>
          <w:trHeight w:val="3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A323B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Did not use any information outlet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60947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8 (3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ECEC5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F3DA6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CDA39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4 (1.7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CC382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4FD02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B2B11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2 (1.1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FF009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86056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</w:tr>
      <w:tr w:rsidR="008A5FB0" w:rsidRPr="008A5FB0" w14:paraId="49D31D78" w14:textId="77777777" w:rsidTr="008A5FB0">
        <w:trPr>
          <w:trHeight w:val="3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CBBE8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Only used traditional media^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173A5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179 (79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E5BE8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89A64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7B044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185 (80.7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1F48C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F8283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ECBE8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145 (81.9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167E9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C2D4F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</w:tr>
      <w:tr w:rsidR="008A5FB0" w:rsidRPr="008A5FB0" w14:paraId="5D0501E7" w14:textId="77777777" w:rsidTr="008A5FB0">
        <w:trPr>
          <w:trHeight w:val="3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E6267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Only used social media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1F323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15 (6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9913B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566AB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0669D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20 (8.7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D9398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3D9C0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5890B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12 (6.7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75339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07E95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</w:tr>
      <w:tr w:rsidR="008A5FB0" w:rsidRPr="008A5FB0" w14:paraId="12AFCC16" w14:textId="77777777" w:rsidTr="008A5FB0">
        <w:trPr>
          <w:trHeight w:val="3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6EACA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Used both traditional and social media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A0221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23 (10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06F0D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10F01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96592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20 (8.7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A3B19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A1C9A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816B6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18 (10.1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C2AFE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A3B3F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</w:tr>
      <w:tr w:rsidR="008A5FB0" w:rsidRPr="008A5FB0" w14:paraId="64D58624" w14:textId="77777777" w:rsidTr="008A5FB0">
        <w:trPr>
          <w:trHeight w:val="3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5268E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5091F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site PHQ-9</w:t>
            </w:r>
          </w:p>
          <w:p w14:paraId="710BEE0F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(Depression) Scor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8A2C4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site GAD-7</w:t>
            </w:r>
          </w:p>
          <w:p w14:paraId="53493A01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(Anxiety) 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31B7E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29687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</w:tr>
      <w:tr w:rsidR="008A5FB0" w:rsidRPr="008A5FB0" w14:paraId="206B35E2" w14:textId="77777777" w:rsidTr="008A5FB0">
        <w:trPr>
          <w:trHeight w:val="3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80FC2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168E7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2679F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̄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E026B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FC3E6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B204E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30A54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̄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028FB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117AC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6104F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C4CB1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6D94D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</w:tr>
      <w:tr w:rsidR="008A5FB0" w:rsidRPr="008A5FB0" w14:paraId="13640BA2" w14:textId="77777777" w:rsidTr="008A5FB0">
        <w:trPr>
          <w:trHeight w:val="3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EDE44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  <w:r w:rsidRPr="008A5FB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nformation Typ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1B544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3AE05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7D81F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B0317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17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25D6D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6F0CA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07F8C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A1BF7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16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FA12E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&lt; 0.0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7425F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9F620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</w:tr>
      <w:tr w:rsidR="008A5FB0" w:rsidRPr="008A5FB0" w14:paraId="415E0235" w14:textId="77777777" w:rsidTr="008A5FB0">
        <w:trPr>
          <w:trHeight w:val="3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F0FCF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Did not use any information outl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E3664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26 (4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96B07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6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BC575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2F225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04AB7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EF6B9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BB912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7EBA3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7AF0B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3293E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1E6BF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</w:tr>
      <w:tr w:rsidR="008A5FB0" w:rsidRPr="008A5FB0" w14:paraId="3B26B558" w14:textId="77777777" w:rsidTr="008A5FB0">
        <w:trPr>
          <w:trHeight w:val="3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77668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Only used traditional me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654BD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455 (79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DB225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8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82D55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FBAF9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49290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76950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7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01B73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9C825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00436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E847A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D15B5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</w:tr>
      <w:tr w:rsidR="008A5FB0" w:rsidRPr="008A5FB0" w14:paraId="743A042B" w14:textId="77777777" w:rsidTr="008A5FB0">
        <w:trPr>
          <w:trHeight w:val="3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7BCB8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Only used social me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FD12F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47 (8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8D8F5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8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80387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C0153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B983B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BE96C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8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6B3D8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E369D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21A5F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A99BD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8985C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</w:tr>
      <w:tr w:rsidR="008A5FB0" w:rsidRPr="008A5FB0" w14:paraId="7E446B03" w14:textId="77777777" w:rsidTr="008A5FB0">
        <w:trPr>
          <w:trHeight w:val="3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EE479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Used both traditional and social me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FE3BA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32 (5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03475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13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936D6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96A69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4209A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38158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1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5FF29" w14:textId="77777777" w:rsidR="008A5FB0" w:rsidRPr="008A5FB0" w:rsidRDefault="008A5FB0" w:rsidP="008A5FB0">
            <w:pPr>
              <w:spacing w:line="240" w:lineRule="auto"/>
              <w:jc w:val="center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A9AD6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306DE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B47B2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A315C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</w:p>
        </w:tc>
      </w:tr>
      <w:tr w:rsidR="008A5FB0" w:rsidRPr="008A5FB0" w14:paraId="6A2E3421" w14:textId="77777777" w:rsidTr="008A5FB0">
        <w:trPr>
          <w:trHeight w:val="317"/>
        </w:trPr>
        <w:tc>
          <w:tcPr>
            <w:tcW w:w="0" w:type="auto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A5511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^TV, newspapers, emails, friends, family, public authorities</w:t>
            </w:r>
          </w:p>
        </w:tc>
      </w:tr>
      <w:tr w:rsidR="008A5FB0" w:rsidRPr="008A5FB0" w14:paraId="61440691" w14:textId="77777777" w:rsidTr="008A5FB0">
        <w:trPr>
          <w:trHeight w:val="317"/>
        </w:trPr>
        <w:tc>
          <w:tcPr>
            <w:tcW w:w="0" w:type="auto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2D6B8" w14:textId="77777777" w:rsidR="008A5FB0" w:rsidRPr="008A5FB0" w:rsidRDefault="008A5FB0" w:rsidP="008A5FB0">
            <w:pPr>
              <w:spacing w:line="240" w:lineRule="auto"/>
              <w:rPr>
                <w:rFonts w:eastAsia="Times New Roman"/>
              </w:rPr>
            </w:pPr>
            <w:r w:rsidRPr="008A5FB0">
              <w:rPr>
                <w:rFonts w:eastAsia="Times New Roman"/>
                <w:color w:val="000000"/>
                <w:sz w:val="22"/>
                <w:szCs w:val="22"/>
              </w:rPr>
              <w:t>*Statistically significant at p &lt; 0.05</w:t>
            </w:r>
          </w:p>
        </w:tc>
      </w:tr>
    </w:tbl>
    <w:p w14:paraId="70FCC53B" w14:textId="77777777" w:rsidR="005F31FE" w:rsidRDefault="005F31FE"/>
    <w:sectPr w:rsidR="005F31FE" w:rsidSect="008A5FB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FB0"/>
    <w:rsid w:val="004308B0"/>
    <w:rsid w:val="005F31FE"/>
    <w:rsid w:val="006659F7"/>
    <w:rsid w:val="008A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3BA2C"/>
  <w15:chartTrackingRefBased/>
  <w15:docId w15:val="{ACA082BD-D589-4AF7-8754-4DF95F8CF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5FB0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99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man, Dr. Ryan</dc:creator>
  <cp:keywords/>
  <dc:description/>
  <cp:lastModifiedBy>Glaman, Dr. Ryan</cp:lastModifiedBy>
  <cp:revision>1</cp:revision>
  <dcterms:created xsi:type="dcterms:W3CDTF">2024-09-27T18:19:00Z</dcterms:created>
  <dcterms:modified xsi:type="dcterms:W3CDTF">2024-09-27T18:20:00Z</dcterms:modified>
</cp:coreProperties>
</file>